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ECF63" w14:textId="6DD6BADD" w:rsidR="004B50A1" w:rsidRPr="007452F8" w:rsidRDefault="004B50A1" w:rsidP="004B50A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52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igCompEdu</w:t>
      </w:r>
      <w:proofErr w:type="spellEnd"/>
      <w:r w:rsidRPr="007452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estionnaire</w:t>
      </w:r>
    </w:p>
    <w:tbl>
      <w:tblPr>
        <w:tblW w:w="17972" w:type="dxa"/>
        <w:tblLook w:val="04A0" w:firstRow="1" w:lastRow="0" w:firstColumn="1" w:lastColumn="0" w:noHBand="0" w:noVBand="1"/>
      </w:tblPr>
      <w:tblGrid>
        <w:gridCol w:w="456"/>
        <w:gridCol w:w="8758"/>
        <w:gridCol w:w="8758"/>
      </w:tblGrid>
      <w:tr w:rsidR="004D610A" w:rsidRPr="007452F8" w14:paraId="163BF03B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56FD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4A0E6E22" w14:textId="2FACC522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systematically use different digital channels to enhance communication with students, parents and colleagues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F1A4" w14:textId="6C606BA4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10A" w:rsidRPr="007452F8" w14:paraId="4AA31C1D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BE22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4BA6A361" w14:textId="121364C6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 xml:space="preserve">I use digital technologies to work together with colleagues inside and outside my educational </w:t>
            </w:r>
            <w:proofErr w:type="spellStart"/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proofErr w:type="spellEnd"/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E8C1" w14:textId="2EC4B6D4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10A" w:rsidRPr="007452F8" w14:paraId="0DB657D8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62DE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3CB29108" w14:textId="0D0DB4FB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actively develop my digital teaching skills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D2C9" w14:textId="1F207EF0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10A" w:rsidRPr="007452F8" w14:paraId="05C422AD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9F62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03021EE6" w14:textId="61E4CBBC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participate in online training opportunities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48FE" w14:textId="52939684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10A" w:rsidRPr="007452F8" w14:paraId="43F07AFA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F7A0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0AA2F44A" w14:textId="2168E13C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use different internet sites and search strategies to find and select a range of digital resources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987A" w14:textId="1ECBC721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10A" w:rsidRPr="007452F8" w14:paraId="50AB3F49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FEB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228568AC" w14:textId="4F9590E4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create my own digital resources and modify existing ones to adapt them to my needs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BC82D" w14:textId="4581E044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10A" w:rsidRPr="007452F8" w14:paraId="33A73A1B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C4A9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76492EF3" w14:textId="37E4495B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effectively protect sensitive content, e.g. exams, students’ grades and personal data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6BE0" w14:textId="4022133F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10A" w:rsidRPr="007452F8" w14:paraId="04AA4B15" w14:textId="77777777" w:rsidTr="004D610A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ED75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2261E6A9" w14:textId="4BDEE952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carefully consider how, when and why to use digital technologies in class to ensure that they are used with added value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7E91" w14:textId="0EBDCCAE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10A" w:rsidRPr="007452F8" w14:paraId="279B9669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2645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21BFC705" w14:textId="41A9D0A5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monitor my students’ activities and interactions in the collaborative online environments we use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DD0A" w14:textId="410CC3C9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10A" w:rsidRPr="007452F8" w14:paraId="35E27F52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0274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55EB3FEA" w14:textId="2AB62C53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When my students work in groups or teams, they use digital technologies to acquire and document evidence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8DA7C" w14:textId="767732F8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10A" w:rsidRPr="007452F8" w14:paraId="6AD85D31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3013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3C463095" w14:textId="29CF3296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use digital technologies to allow students to plan, document and monitor their learning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2716" w14:textId="557673D2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10A" w:rsidRPr="007452F8" w14:paraId="274EC917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17B7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70F82BE0" w14:textId="0CD47472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use digital assessment formats to monitor student progress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8525" w14:textId="11AE90DD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10A" w:rsidRPr="007452F8" w14:paraId="4ED681AE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3985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7F783078" w14:textId="4D83E59F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analyse</w:t>
            </w:r>
            <w:proofErr w:type="spellEnd"/>
            <w:r w:rsidRPr="004D610A">
              <w:rPr>
                <w:rFonts w:ascii="Times New Roman" w:hAnsi="Times New Roman" w:cs="Times New Roman"/>
                <w:sz w:val="24"/>
                <w:szCs w:val="24"/>
              </w:rPr>
              <w:t xml:space="preserve"> all data available to me to identify in a timely manner students who need additional support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65B4" w14:textId="1A6067BB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10A" w:rsidRPr="007452F8" w14:paraId="482A41DC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E181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3B1E23B8" w14:textId="580CE50B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use digital technologies to provide effective feedback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DDEA" w14:textId="31844A2B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10A" w:rsidRPr="007452F8" w14:paraId="081B5CC2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6553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24548811" w14:textId="01BBC080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When I create digital assignments for students, I consider and address potential digital problems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D0CF" w14:textId="64C9948B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10A" w:rsidRPr="007452F8" w14:paraId="45F7C552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43DD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4B3A39EB" w14:textId="1AD49863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 xml:space="preserve">I use digital technologies to offer students </w:t>
            </w:r>
            <w:proofErr w:type="spellStart"/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personalised</w:t>
            </w:r>
            <w:proofErr w:type="spellEnd"/>
            <w:r w:rsidRPr="004D610A">
              <w:rPr>
                <w:rFonts w:ascii="Times New Roman" w:hAnsi="Times New Roman" w:cs="Times New Roman"/>
                <w:sz w:val="24"/>
                <w:szCs w:val="24"/>
              </w:rPr>
              <w:t xml:space="preserve"> learning opportunities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3067" w14:textId="067B8216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10A" w:rsidRPr="007452F8" w14:paraId="1923DA8A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B5D4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4AC18DE1" w14:textId="68E6D60C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use digital technologies to enable students to actively participate in class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5418" w14:textId="5CE7FC29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10A" w:rsidRPr="007452F8" w14:paraId="06E09890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8DFE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730E6B8C" w14:textId="7AAE7128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teach students how to assess the reliability of information and identify misinformation and bias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030B" w14:textId="33D0F9DD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10A" w:rsidRPr="007452F8" w14:paraId="14A49272" w14:textId="77777777" w:rsidTr="004D610A">
        <w:trPr>
          <w:trHeight w:val="5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7E70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741804F6" w14:textId="113813D4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set up assignments that require students to use digital tools to communicate and collaborate with each other or with an external audience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7C62" w14:textId="06D6A8D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10A" w:rsidRPr="007452F8" w14:paraId="465AE6B2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6E6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1E531FBC" w14:textId="2F5D6F14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set up assignments that require students to create digital content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C3F9" w14:textId="0DEED44C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10A" w:rsidRPr="007452F8" w14:paraId="5DC86A1A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032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6ACA4E68" w14:textId="2E7B1B8C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teach students how to behave safely and responsibly online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D65C" w14:textId="02935FAE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D610A" w:rsidRPr="007452F8" w14:paraId="0A7971EA" w14:textId="77777777" w:rsidTr="004D610A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49C0" w14:textId="77777777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</w:tcPr>
          <w:p w14:paraId="212923F0" w14:textId="43DC9610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10A">
              <w:rPr>
                <w:rFonts w:ascii="Times New Roman" w:hAnsi="Times New Roman" w:cs="Times New Roman"/>
                <w:sz w:val="24"/>
                <w:szCs w:val="24"/>
              </w:rPr>
              <w:t>I encourage students to use digital technologies creatively to solve concrete problems.</w:t>
            </w:r>
          </w:p>
        </w:tc>
        <w:tc>
          <w:tcPr>
            <w:tcW w:w="8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93094" w14:textId="44FC612F" w:rsidR="004D610A" w:rsidRPr="007452F8" w:rsidRDefault="004D610A" w:rsidP="004D6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FF1F6BC" w14:textId="77777777" w:rsidR="00513288" w:rsidRPr="007452F8" w:rsidRDefault="00513288">
      <w:pPr>
        <w:rPr>
          <w:rFonts w:ascii="Times New Roman" w:hAnsi="Times New Roman" w:cs="Times New Roman"/>
          <w:sz w:val="24"/>
          <w:szCs w:val="24"/>
        </w:rPr>
      </w:pPr>
    </w:p>
    <w:p w14:paraId="055E7BD5" w14:textId="77777777" w:rsidR="00B92BBC" w:rsidRPr="004D610A" w:rsidRDefault="00B92BBC">
      <w:pPr>
        <w:rPr>
          <w:rFonts w:ascii="Times New Roman" w:hAnsi="Times New Roman" w:cs="Times New Roman"/>
          <w:sz w:val="24"/>
          <w:szCs w:val="24"/>
        </w:rPr>
      </w:pPr>
    </w:p>
    <w:p w14:paraId="55564D6E" w14:textId="77777777" w:rsidR="00B92BBC" w:rsidRPr="004D610A" w:rsidRDefault="00B92BBC">
      <w:pPr>
        <w:rPr>
          <w:rFonts w:ascii="Times New Roman" w:hAnsi="Times New Roman" w:cs="Times New Roman"/>
          <w:sz w:val="24"/>
          <w:szCs w:val="24"/>
        </w:rPr>
      </w:pPr>
      <w:r w:rsidRPr="004D610A">
        <w:rPr>
          <w:rFonts w:ascii="Times New Roman" w:hAnsi="Times New Roman" w:cs="Times New Roman"/>
          <w:sz w:val="24"/>
          <w:szCs w:val="24"/>
        </w:rPr>
        <w:br w:type="page"/>
      </w:r>
    </w:p>
    <w:p w14:paraId="5BF0A2B4" w14:textId="083376DC" w:rsidR="007452F8" w:rsidRPr="007452F8" w:rsidRDefault="007452F8" w:rsidP="007452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52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DigCompEdu</w:t>
      </w:r>
      <w:proofErr w:type="spellEnd"/>
      <w:r w:rsidRPr="007452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estionnaire</w:t>
      </w:r>
      <w:r w:rsidRPr="007452F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Translated in Uzbek)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456"/>
        <w:gridCol w:w="9609"/>
      </w:tblGrid>
      <w:tr w:rsidR="006E7AFC" w:rsidRPr="006E7AFC" w14:paraId="35FC2CE4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CAD3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C3A4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quvchila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a-onala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kasbla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qalar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xshila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u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llar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jtimoiy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moqla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o'g'iroq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k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MS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barla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tazam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aman</w:t>
            </w:r>
            <w:proofErr w:type="spellEnd"/>
          </w:p>
        </w:tc>
      </w:tr>
      <w:tr w:rsidR="006E7AFC" w:rsidRPr="006E7AFC" w14:paraId="755BD84D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02A8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9E54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ʼlim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assasas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i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hqari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kasblarim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galik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hla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u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lar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aman</w:t>
            </w:r>
            <w:proofErr w:type="spellEnd"/>
          </w:p>
        </w:tc>
      </w:tr>
      <w:tr w:rsidR="006E7AFC" w:rsidRPr="006E7AFC" w14:paraId="2730A8A7" w14:textId="77777777" w:rsidTr="006E7AFC">
        <w:trPr>
          <w:trHeight w:val="31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EF5E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CA7B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lar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g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ʼlim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i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ʻnikmalarim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ol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ojlantiraman</w:t>
            </w:r>
            <w:proofErr w:type="spellEnd"/>
          </w:p>
        </w:tc>
      </w:tr>
      <w:tr w:rsidR="006E7AFC" w:rsidRPr="006E7AFC" w14:paraId="21576B26" w14:textId="77777777" w:rsidTr="006E7AFC">
        <w:trPr>
          <w:trHeight w:val="31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CB96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06D2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ay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inglar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tnashaman</w:t>
            </w:r>
            <w:proofErr w:type="spellEnd"/>
          </w:p>
        </w:tc>
      </w:tr>
      <w:tr w:rsidR="006E7AFC" w:rsidRPr="006E7AFC" w14:paraId="64B7CB78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67DF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B266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r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to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urslar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la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la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u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net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ytlar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diruv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formalari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aman</w:t>
            </w:r>
            <w:proofErr w:type="spellEnd"/>
          </w:p>
        </w:tc>
      </w:tr>
      <w:tr w:rsidR="006E7AFC" w:rsidRPr="006E7AFC" w14:paraId="43EC305F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A151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A1C1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zimning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xsiy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lar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tam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k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vjudlar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z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tiyojlarimg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lashtiri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u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zgartiraman</w:t>
            </w:r>
            <w:proofErr w:type="spellEnd"/>
          </w:p>
        </w:tc>
      </w:tr>
      <w:tr w:rsidR="006E7AFC" w:rsidRPr="006E7AFC" w14:paraId="2B477815" w14:textId="77777777" w:rsidTr="006E7AFC">
        <w:trPr>
          <w:trHeight w:val="31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7C62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AD90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tihonla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quvchilarning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olar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xsiy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ʼlumotla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fiy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`lumotlar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r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qlayman</w:t>
            </w:r>
            <w:proofErr w:type="spellEnd"/>
          </w:p>
        </w:tc>
      </w:tr>
      <w:tr w:rsidR="006E7AFC" w:rsidRPr="006E7AFC" w14:paraId="40F5ABEB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8063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501A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adorlik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ʼminla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qsadi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s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lar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nday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cho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m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u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ish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qqat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‘rib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qaman</w:t>
            </w:r>
            <w:proofErr w:type="spellEnd"/>
          </w:p>
        </w:tc>
      </w:tr>
      <w:tr w:rsidR="006E7AFC" w:rsidRPr="006E7AFC" w14:paraId="55627052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323C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F5CD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z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g'lan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adig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ay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formalar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larimning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oliyat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zaro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osabatlar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zataman</w:t>
            </w:r>
            <w:proofErr w:type="spellEnd"/>
          </w:p>
        </w:tc>
      </w:tr>
      <w:tr w:rsidR="006E7AFC" w:rsidRPr="006E7AFC" w14:paraId="2AEA4D79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D221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1BBE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larim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u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k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oa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hlagan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`lumotlar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ʻpla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miylashtiri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u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a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lar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ishadi</w:t>
            </w:r>
            <w:proofErr w:type="spellEnd"/>
          </w:p>
        </w:tc>
      </w:tr>
      <w:tr w:rsidR="006E7AFC" w:rsidRPr="006E7AFC" w14:paraId="4A204CD1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E1C3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E8A2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la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zlarining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ʼlim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sh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jalashtirish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'quv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`lumotlar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rayonlar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zatishlarig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ko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tadig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igiyalar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aman</w:t>
            </w:r>
            <w:proofErr w:type="spellEnd"/>
          </w:p>
        </w:tc>
      </w:tr>
      <w:tr w:rsidR="006E7AFC" w:rsidRPr="006E7AFC" w14:paraId="659803A0" w14:textId="77777777" w:rsidTr="006E7AFC">
        <w:trPr>
          <w:trHeight w:val="31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D015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8D85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larning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'zlashtiri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ajas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ola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u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lar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aman</w:t>
            </w:r>
            <w:proofErr w:type="spellEnd"/>
          </w:p>
        </w:tc>
      </w:tr>
      <w:tr w:rsidR="006E7AFC" w:rsidRPr="006E7AFC" w14:paraId="53DAD812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08F0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A3AC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oʻshimch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shintiri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oʻllab-quvvatla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k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ʻlg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quvchilar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z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qti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qla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u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vjud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ʻlg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ch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ʼlumotlar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hlil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laman</w:t>
            </w:r>
            <w:proofErr w:type="spellEnd"/>
          </w:p>
        </w:tc>
      </w:tr>
      <w:tr w:rsidR="006E7AFC" w:rsidRPr="006E7AFC" w14:paraId="70106A3F" w14:textId="77777777" w:rsidTr="006E7AFC">
        <w:trPr>
          <w:trHeight w:val="31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1B89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06F3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arali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kr-mulohaz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diri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koniyat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'lg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lar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aman</w:t>
            </w:r>
            <w:proofErr w:type="spellEnd"/>
          </w:p>
        </w:tc>
      </w:tr>
      <w:tr w:rsidR="006E7AFC" w:rsidRPr="006E7AFC" w14:paraId="7C16E0C3" w14:textId="77777777" w:rsidTr="006E7AFC">
        <w:trPr>
          <w:trHeight w:val="31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E826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DDFB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larg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ine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zif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tyotganim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timoliy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ammolar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batg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am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laman</w:t>
            </w:r>
            <w:proofErr w:type="spellEnd"/>
          </w:p>
        </w:tc>
      </w:tr>
      <w:tr w:rsidR="006E7AFC" w:rsidRPr="006E7AFC" w14:paraId="36DD7433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9F57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81E1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rlarg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ividual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ʼlim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koniyatlar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lif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li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u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lari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aman</w:t>
            </w:r>
            <w:proofErr w:type="spellEnd"/>
          </w:p>
        </w:tc>
      </w:tr>
      <w:tr w:rsidR="006E7AFC" w:rsidRPr="006E7AFC" w14:paraId="723B83B2" w14:textId="77777777" w:rsidTr="006E7AFC">
        <w:trPr>
          <w:trHeight w:val="31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8BBC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A8E1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lar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slar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ol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htirok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ishlar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u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lar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aman</w:t>
            </w:r>
            <w:proofErr w:type="spellEnd"/>
          </w:p>
        </w:tc>
      </w:tr>
      <w:tr w:rsidR="006E7AFC" w:rsidRPr="006E7AFC" w14:paraId="63492019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3A33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9E27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larg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ʼlumotlarning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honchlilig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olash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oʻgʻr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ʼlumotla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xolislik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qlash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rgataman</w:t>
            </w:r>
            <w:proofErr w:type="spellEnd"/>
          </w:p>
        </w:tc>
      </w:tr>
      <w:tr w:rsidR="006E7AFC" w:rsidRPr="006E7AFC" w14:paraId="2734198A" w14:textId="77777777" w:rsidTr="006E7AFC">
        <w:trPr>
          <w:trHeight w:val="6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486F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8CA3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larg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-bir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k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hq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onlar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q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korlik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lishlari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o'llanadig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larg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d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shiriqlar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aman</w:t>
            </w:r>
            <w:proofErr w:type="spellEnd"/>
          </w:p>
        </w:tc>
      </w:tr>
      <w:tr w:rsidR="006E7AFC" w:rsidRPr="006E7AFC" w14:paraId="3F43111F" w14:textId="77777777" w:rsidTr="006E7AFC">
        <w:trPr>
          <w:trHeight w:val="31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922F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E0C0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rlarg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tent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tish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lab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uvch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zifalar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aman</w:t>
            </w:r>
            <w:proofErr w:type="spellEnd"/>
          </w:p>
        </w:tc>
      </w:tr>
      <w:tr w:rsidR="006E7AFC" w:rsidRPr="006E7AFC" w14:paraId="2B608100" w14:textId="77777777" w:rsidTr="006E7AFC">
        <w:trPr>
          <w:trHeight w:val="31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B745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7FD8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larg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et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z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nday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lib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vfsiz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ʼuliyat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tishlar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kligi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ʻrgataman</w:t>
            </w:r>
            <w:proofErr w:type="spellEnd"/>
          </w:p>
        </w:tc>
      </w:tr>
      <w:tr w:rsidR="006E7AFC" w:rsidRPr="006E7AFC" w14:paraId="67735222" w14:textId="77777777" w:rsidTr="006E7AFC">
        <w:trPr>
          <w:trHeight w:val="31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9652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9FE7" w14:textId="77777777" w:rsidR="006E7AFC" w:rsidRPr="006E7AFC" w:rsidRDefault="006E7AFC" w:rsidP="006E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barla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q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ammolarn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lishd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qamli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nologiyalardan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eativ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ydalanishga</w:t>
            </w:r>
            <w:proofErr w:type="spellEnd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7A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qiraman</w:t>
            </w:r>
            <w:proofErr w:type="spellEnd"/>
          </w:p>
        </w:tc>
      </w:tr>
    </w:tbl>
    <w:p w14:paraId="3FFEB747" w14:textId="77777777" w:rsidR="006E7AFC" w:rsidRPr="00B92BBC" w:rsidRDefault="006E7AFC">
      <w:pPr>
        <w:rPr>
          <w:rFonts w:ascii="Times New Roman" w:hAnsi="Times New Roman" w:cs="Times New Roman"/>
          <w:sz w:val="24"/>
          <w:szCs w:val="24"/>
        </w:rPr>
      </w:pPr>
    </w:p>
    <w:p w14:paraId="0F7B5806" w14:textId="09ECA703" w:rsidR="007452F8" w:rsidRDefault="007452F8">
      <w:pPr>
        <w:rPr>
          <w:rFonts w:ascii="Times New Roman" w:hAnsi="Times New Roman" w:cs="Times New Roman"/>
          <w:sz w:val="24"/>
          <w:szCs w:val="24"/>
        </w:rPr>
      </w:pPr>
      <w:r w:rsidRPr="00B92BBC">
        <w:rPr>
          <w:rFonts w:ascii="Times New Roman" w:hAnsi="Times New Roman" w:cs="Times New Roman"/>
          <w:sz w:val="24"/>
          <w:szCs w:val="24"/>
        </w:rPr>
        <w:br w:type="page"/>
      </w:r>
    </w:p>
    <w:p w14:paraId="41694251" w14:textId="24324A5F" w:rsidR="007452F8" w:rsidRPr="007452F8" w:rsidRDefault="007452F8" w:rsidP="007452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452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DigCompEdu</w:t>
      </w:r>
      <w:proofErr w:type="spellEnd"/>
      <w:r w:rsidRPr="007452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estionnaire</w:t>
      </w:r>
      <w:r w:rsidRPr="007452F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Translated in Russian)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456"/>
        <w:gridCol w:w="9609"/>
      </w:tblGrid>
      <w:tr w:rsidR="007452F8" w:rsidRPr="00B92BBC" w14:paraId="3F18A772" w14:textId="77777777" w:rsidTr="007452F8">
        <w:trPr>
          <w:trHeight w:val="5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0458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66E1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систематически использую различные цифровые каналы для улучшения качества общения со студентами, родителями и коллегами</w:t>
            </w:r>
          </w:p>
        </w:tc>
      </w:tr>
      <w:tr w:rsidR="007452F8" w:rsidRPr="00B92BBC" w14:paraId="1F9CDEC9" w14:textId="77777777" w:rsidTr="007452F8">
        <w:trPr>
          <w:trHeight w:val="5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94DC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8A99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использую цифровые технологии для совместной работы с коллегами как внутри, так и за пределами моей образовательной организации</w:t>
            </w:r>
          </w:p>
        </w:tc>
      </w:tr>
      <w:tr w:rsidR="007452F8" w:rsidRPr="00B92BBC" w14:paraId="2A49ADEB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7845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D233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активно развиваю свои навыки цифрового преподавания</w:t>
            </w:r>
          </w:p>
        </w:tc>
      </w:tr>
      <w:tr w:rsidR="007452F8" w:rsidRPr="00B92BBC" w14:paraId="4F66FDDC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DD78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4146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участвую в расширении возможностей онлайн-обучения</w:t>
            </w:r>
          </w:p>
        </w:tc>
      </w:tr>
      <w:tr w:rsidR="007452F8" w:rsidRPr="00B92BBC" w14:paraId="090D02E8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BC2F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3A0D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использую различные веб-сайты и стратегии поиска, чтобы находить и выбирать различные цифровые ресурсы</w:t>
            </w:r>
          </w:p>
        </w:tc>
      </w:tr>
      <w:tr w:rsidR="007452F8" w:rsidRPr="00B92BBC" w14:paraId="019206C2" w14:textId="77777777" w:rsidTr="007452F8">
        <w:trPr>
          <w:trHeight w:val="5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D43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38E9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создаю свои собственные цифровые ресурсы и модифицирую существующие, чтобы адаптировать их к своим потребностям</w:t>
            </w:r>
          </w:p>
        </w:tc>
      </w:tr>
      <w:tr w:rsidR="007452F8" w:rsidRPr="00B92BBC" w14:paraId="1209DAB0" w14:textId="77777777" w:rsidTr="007452F8">
        <w:trPr>
          <w:trHeight w:val="5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F839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81F1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эффективно защищаю конфиденциальный материал, такой как материалы экзаменов, оценки студентов и личные данные</w:t>
            </w:r>
          </w:p>
        </w:tc>
      </w:tr>
      <w:tr w:rsidR="007452F8" w:rsidRPr="00B92BBC" w14:paraId="31C2D296" w14:textId="77777777" w:rsidTr="007452F8">
        <w:trPr>
          <w:trHeight w:val="5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4724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E234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тщательно обдумываю, как, когда и зачем использовать цифровые технологии на занятиях, чтобы повысить эффективность учебного процесса</w:t>
            </w:r>
          </w:p>
        </w:tc>
      </w:tr>
      <w:tr w:rsidR="007452F8" w:rsidRPr="00B92BBC" w14:paraId="561D12FC" w14:textId="77777777" w:rsidTr="007452F8">
        <w:trPr>
          <w:trHeight w:val="5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9B56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F9B9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слежу за деятельностью и взаимодействием своих студентов в онлайн-среде, которую мы используем для совместной работы</w:t>
            </w:r>
          </w:p>
        </w:tc>
      </w:tr>
      <w:tr w:rsidR="007452F8" w:rsidRPr="00B92BBC" w14:paraId="46718170" w14:textId="77777777" w:rsidTr="007452F8">
        <w:trPr>
          <w:trHeight w:val="5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3327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1E56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Когда мои студенты работают в группах или командах, они используют цифровые технологии для сбора и документирования доказательств</w:t>
            </w:r>
          </w:p>
        </w:tc>
      </w:tr>
      <w:tr w:rsidR="007452F8" w:rsidRPr="00B92BBC" w14:paraId="1EB6A044" w14:textId="77777777" w:rsidTr="007452F8">
        <w:trPr>
          <w:trHeight w:val="5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8860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7775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использую цифровые технологии, чтобы позволить студентам самостоятельно планировать, документировать и контролировать свое обучение</w:t>
            </w:r>
          </w:p>
        </w:tc>
      </w:tr>
      <w:tr w:rsidR="007452F8" w:rsidRPr="00B92BBC" w14:paraId="6AD34639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2598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30B4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использую цифровые форматы для оценки для отслеживания успеваемости студентов</w:t>
            </w:r>
          </w:p>
        </w:tc>
      </w:tr>
      <w:tr w:rsidR="007452F8" w:rsidRPr="00B92BBC" w14:paraId="2A66EB9B" w14:textId="77777777" w:rsidTr="007452F8">
        <w:trPr>
          <w:trHeight w:val="5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FAEF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70FA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анализирую все доступные мне данные, чтобы своевременно выявлять студентов, нуждающихся в дополнительной поддержке</w:t>
            </w:r>
          </w:p>
        </w:tc>
      </w:tr>
      <w:tr w:rsidR="007452F8" w:rsidRPr="00B92BBC" w14:paraId="7B3B3DEC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6968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9B49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использую цифровые технологии, чтобы обеспечить эффективную обратную связь</w:t>
            </w:r>
          </w:p>
        </w:tc>
      </w:tr>
      <w:tr w:rsidR="007452F8" w:rsidRPr="00B92BBC" w14:paraId="58BAC71B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710F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1CB3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Когда я создаю цифровые задания для студентов, я выявляю и устраняю потенциальные цифровые проблемы</w:t>
            </w:r>
          </w:p>
        </w:tc>
      </w:tr>
      <w:tr w:rsidR="007452F8" w:rsidRPr="00B92BBC" w14:paraId="2494A7E2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4CF9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B116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использую цифровые технологии, чтобы предлагать студентам персонализированные методы обучения</w:t>
            </w:r>
          </w:p>
        </w:tc>
      </w:tr>
      <w:tr w:rsidR="007452F8" w:rsidRPr="00B92BBC" w14:paraId="35AD1B5C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4B8F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B192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использую цифровые технологии, чтобы студенты активно участвовали в занятиях</w:t>
            </w:r>
          </w:p>
        </w:tc>
      </w:tr>
      <w:tr w:rsidR="007452F8" w:rsidRPr="00B92BBC" w14:paraId="62F1099A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2DC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44F9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учу студентов оценивать достоверность информации, чтобы выявлять ложные сведения и предвзятые суждения</w:t>
            </w:r>
          </w:p>
        </w:tc>
      </w:tr>
      <w:tr w:rsidR="007452F8" w:rsidRPr="00B92BBC" w14:paraId="1BC4722D" w14:textId="77777777" w:rsidTr="007452F8">
        <w:trPr>
          <w:trHeight w:val="52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509B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2739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предлагаю задания, которые требуют от студентов использования цифровых средств для общения и сотрудничества друг с другом или с внешней аудиторией</w:t>
            </w:r>
          </w:p>
        </w:tc>
      </w:tr>
      <w:tr w:rsidR="007452F8" w:rsidRPr="00B92BBC" w14:paraId="44B299DA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F23A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78A8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предлагаю задания, требующие от студентов создания цифровых материалов</w:t>
            </w:r>
          </w:p>
        </w:tc>
      </w:tr>
      <w:tr w:rsidR="007452F8" w:rsidRPr="00B92BBC" w14:paraId="429C905F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0B5A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364A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учу студентов безопасной и ответственной работе в Интернете</w:t>
            </w:r>
          </w:p>
        </w:tc>
      </w:tr>
      <w:tr w:rsidR="007452F8" w:rsidRPr="00B92BBC" w14:paraId="09C671AE" w14:textId="77777777" w:rsidTr="007452F8">
        <w:trPr>
          <w:trHeight w:val="29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5E0A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4AB9" w14:textId="77777777" w:rsidR="007452F8" w:rsidRPr="007452F8" w:rsidRDefault="007452F8" w:rsidP="0074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745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Я призываю студентов творчески использовать цифровые технологии для решения конкретных задач</w:t>
            </w:r>
          </w:p>
        </w:tc>
      </w:tr>
    </w:tbl>
    <w:p w14:paraId="56CFE6D8" w14:textId="77777777" w:rsidR="007452F8" w:rsidRPr="007452F8" w:rsidRDefault="007452F8">
      <w:pPr>
        <w:rPr>
          <w:rFonts w:ascii="Times New Roman" w:hAnsi="Times New Roman" w:cs="Times New Roman"/>
          <w:sz w:val="24"/>
          <w:szCs w:val="24"/>
          <w:lang w:val="ru-RU"/>
        </w:rPr>
      </w:pPr>
    </w:p>
    <w:sectPr w:rsidR="007452F8" w:rsidRPr="007452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DF"/>
    <w:rsid w:val="0016100A"/>
    <w:rsid w:val="002E393E"/>
    <w:rsid w:val="00495CB2"/>
    <w:rsid w:val="004B50A1"/>
    <w:rsid w:val="004D610A"/>
    <w:rsid w:val="00513288"/>
    <w:rsid w:val="005D29B7"/>
    <w:rsid w:val="006E7AFC"/>
    <w:rsid w:val="007452F8"/>
    <w:rsid w:val="00790CCB"/>
    <w:rsid w:val="009300DF"/>
    <w:rsid w:val="00B73D2E"/>
    <w:rsid w:val="00B92BBC"/>
    <w:rsid w:val="00C57C00"/>
    <w:rsid w:val="00C85A32"/>
    <w:rsid w:val="00EA0504"/>
    <w:rsid w:val="00FE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77095"/>
  <w15:chartTrackingRefBased/>
  <w15:docId w15:val="{E679E26F-26F0-4D86-BDD8-DC5064188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300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00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00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00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00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00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00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00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00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300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9300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9300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9300DF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9300DF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9300D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9300DF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9300D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9300D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300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9300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00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9300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9300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9300DF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9300DF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9300DF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9300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9300DF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9300DF"/>
    <w:rPr>
      <w:b/>
      <w:bCs/>
      <w:smallCaps/>
      <w:color w:val="2F5496" w:themeColor="accent1" w:themeShade="BF"/>
      <w:spacing w:val="5"/>
    </w:rPr>
  </w:style>
  <w:style w:type="table" w:styleId="ac">
    <w:name w:val="Table Grid"/>
    <w:basedOn w:val="a1"/>
    <w:uiPriority w:val="39"/>
    <w:rsid w:val="002E3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95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60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zad Tuychiev</dc:creator>
  <cp:keywords/>
  <dc:description/>
  <cp:lastModifiedBy>Sherzad Tuychiev</cp:lastModifiedBy>
  <cp:revision>8</cp:revision>
  <dcterms:created xsi:type="dcterms:W3CDTF">2025-12-30T07:20:00Z</dcterms:created>
  <dcterms:modified xsi:type="dcterms:W3CDTF">2026-02-13T05:36:00Z</dcterms:modified>
</cp:coreProperties>
</file>